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95615" w14:textId="00C2F87E" w:rsidR="00705A66" w:rsidRDefault="00705A66" w:rsidP="00705A66">
      <w:pPr>
        <w:spacing w:line="480" w:lineRule="auto"/>
      </w:pPr>
    </w:p>
    <w:tbl>
      <w:tblPr>
        <w:tblW w:w="9345" w:type="dxa"/>
        <w:tblInd w:w="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63"/>
        <w:gridCol w:w="1163"/>
        <w:gridCol w:w="1163"/>
        <w:gridCol w:w="1162"/>
        <w:gridCol w:w="1162"/>
        <w:gridCol w:w="1162"/>
        <w:gridCol w:w="1005"/>
        <w:gridCol w:w="1365"/>
      </w:tblGrid>
      <w:tr w:rsidR="00705A66" w14:paraId="5D6D59C2" w14:textId="77777777" w:rsidTr="001C1520">
        <w:tc>
          <w:tcPr>
            <w:tcW w:w="9342" w:type="dxa"/>
            <w:gridSpan w:val="8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D83B73" w14:textId="4954BEFD" w:rsidR="00705A66" w:rsidRDefault="00CE645A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bookmarkStart w:id="0" w:name="_Hlk119671172"/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S1 </w:t>
            </w:r>
            <w:r w:rsidR="00705A66">
              <w:rPr>
                <w:rFonts w:ascii="Arial" w:eastAsia="Arial" w:hAnsi="Arial" w:cs="Arial"/>
                <w:b/>
                <w:sz w:val="18"/>
                <w:szCs w:val="18"/>
              </w:rPr>
              <w:t>Table.</w:t>
            </w:r>
            <w:r w:rsidR="00705A66">
              <w:rPr>
                <w:rFonts w:ascii="Arial" w:eastAsia="Arial" w:hAnsi="Arial" w:cs="Arial"/>
                <w:sz w:val="18"/>
                <w:szCs w:val="18"/>
              </w:rPr>
              <w:t xml:space="preserve"> Listing of optical abutment angle reference measurements (N=3 per abutment).  A total of 16 abutments were tested.  Note: Abutments are labeled using the smaller angle, i.e., either the opening angle or its complement.  Here, for abutments 3.5-3, 3.5-5, and 4-3, the complement angles are listed.  </w:t>
            </w:r>
            <w:bookmarkEnd w:id="0"/>
          </w:p>
        </w:tc>
      </w:tr>
      <w:tr w:rsidR="00705A66" w14:paraId="652D076E" w14:textId="77777777" w:rsidTr="001C1520">
        <w:tc>
          <w:tcPr>
            <w:tcW w:w="1162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193D0B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butment number</w:t>
            </w:r>
          </w:p>
        </w:tc>
        <w:tc>
          <w:tcPr>
            <w:tcW w:w="1162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47B978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butment</w:t>
            </w:r>
          </w:p>
          <w:p w14:paraId="10A30EB5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me</w:t>
            </w:r>
          </w:p>
        </w:tc>
        <w:tc>
          <w:tcPr>
            <w:tcW w:w="1162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77EEA0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No. of scan attempts </w:t>
            </w:r>
          </w:p>
        </w:tc>
        <w:tc>
          <w:tcPr>
            <w:tcW w:w="3486" w:type="dxa"/>
            <w:gridSpan w:val="3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0A44CB" w14:textId="3B7A2618" w:rsidR="00705A66" w:rsidRDefault="00705A66" w:rsidP="001C1520">
            <w:pPr>
              <w:widowControl w:val="0"/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ptical measurement (degrees)</w:t>
            </w:r>
          </w:p>
        </w:tc>
        <w:tc>
          <w:tcPr>
            <w:tcW w:w="100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FE0354" w14:textId="65E14C3D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an (degrees)</w:t>
            </w:r>
          </w:p>
        </w:tc>
        <w:tc>
          <w:tcPr>
            <w:tcW w:w="136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D2705A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efficient of variation</w:t>
            </w:r>
          </w:p>
        </w:tc>
      </w:tr>
      <w:tr w:rsidR="00705A66" w14:paraId="35902A84" w14:textId="77777777" w:rsidTr="001C1520">
        <w:tc>
          <w:tcPr>
            <w:tcW w:w="1162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8305E5" w14:textId="77777777" w:rsidR="00705A66" w:rsidRDefault="00705A66" w:rsidP="001C1520">
            <w:pPr>
              <w:spacing w:after="0" w:line="480" w:lineRule="auto"/>
            </w:pPr>
          </w:p>
        </w:tc>
        <w:tc>
          <w:tcPr>
            <w:tcW w:w="1162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85CA21" w14:textId="77777777" w:rsidR="00705A66" w:rsidRDefault="00705A66" w:rsidP="001C1520">
            <w:pPr>
              <w:spacing w:after="0" w:line="480" w:lineRule="auto"/>
            </w:pPr>
          </w:p>
        </w:tc>
        <w:tc>
          <w:tcPr>
            <w:tcW w:w="1162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A826B5" w14:textId="77777777" w:rsidR="00705A66" w:rsidRDefault="00705A66" w:rsidP="001C1520">
            <w:pPr>
              <w:spacing w:after="0" w:line="480" w:lineRule="auto"/>
            </w:pPr>
          </w:p>
        </w:tc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E1DBFA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. 1</w:t>
            </w:r>
          </w:p>
        </w:tc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C0C0CA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. 2</w:t>
            </w:r>
          </w:p>
        </w:tc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B0DD58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. 3</w:t>
            </w:r>
          </w:p>
        </w:tc>
        <w:tc>
          <w:tcPr>
            <w:tcW w:w="1005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28829D" w14:textId="77777777" w:rsidR="00705A66" w:rsidRDefault="00705A66" w:rsidP="001C1520">
            <w:pPr>
              <w:spacing w:after="0" w:line="480" w:lineRule="auto"/>
            </w:pPr>
          </w:p>
        </w:tc>
        <w:tc>
          <w:tcPr>
            <w:tcW w:w="1365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278E70" w14:textId="77777777" w:rsidR="00705A66" w:rsidRDefault="00705A66" w:rsidP="001C1520">
            <w:pPr>
              <w:spacing w:after="0" w:line="480" w:lineRule="auto"/>
            </w:pPr>
          </w:p>
        </w:tc>
      </w:tr>
      <w:tr w:rsidR="00705A66" w14:paraId="1DC23A01" w14:textId="77777777" w:rsidTr="001C1520"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BBDCE5" w14:textId="29C3C22D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64051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AE3879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933A8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22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F6244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5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980F4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4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4D799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3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FE2F3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9%</w:t>
            </w:r>
          </w:p>
        </w:tc>
      </w:tr>
      <w:tr w:rsidR="00705A66" w14:paraId="58218611" w14:textId="77777777" w:rsidTr="001C1520"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37F4E8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B3921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5-5</w:t>
            </w:r>
          </w:p>
        </w:tc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8B8075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BB755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6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525DF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2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ACEBB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78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99301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97A9C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.0%</w:t>
            </w:r>
          </w:p>
        </w:tc>
      </w:tr>
      <w:tr w:rsidR="00705A66" w14:paraId="2CF807D5" w14:textId="77777777" w:rsidTr="001C1520"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211A63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E0422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-3</w:t>
            </w:r>
          </w:p>
        </w:tc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F160B9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860E9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46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AC455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34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AA3C2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35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909C3" w14:textId="77777777" w:rsidR="00705A66" w:rsidRDefault="00705A66" w:rsidP="00705A66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4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87833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%</w:t>
            </w:r>
          </w:p>
        </w:tc>
      </w:tr>
      <w:tr w:rsidR="00705A66" w14:paraId="6E821C6B" w14:textId="77777777" w:rsidTr="001C1520"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513EE9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743E4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-5</w:t>
            </w:r>
          </w:p>
        </w:tc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245419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B2DDA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91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AFE2D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72</w:t>
            </w:r>
          </w:p>
        </w:tc>
        <w:tc>
          <w:tcPr>
            <w:tcW w:w="1162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5F975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57</w:t>
            </w:r>
          </w:p>
        </w:tc>
        <w:tc>
          <w:tcPr>
            <w:tcW w:w="100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FFA08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7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800C3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6%</w:t>
            </w:r>
          </w:p>
        </w:tc>
      </w:tr>
      <w:tr w:rsidR="00705A66" w14:paraId="7B48B061" w14:textId="77777777" w:rsidTr="001C1520">
        <w:trPr>
          <w:trHeight w:val="330"/>
        </w:trPr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891E13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</w:t>
            </w:r>
          </w:p>
          <w:p w14:paraId="77537346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577A435B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0876EEE0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55B6C1AB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5F30A319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DD816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5-3</w:t>
            </w:r>
          </w:p>
        </w:tc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87B450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D1F41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34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4D14F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39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EB598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25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93F4A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3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DE722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%</w:t>
            </w:r>
          </w:p>
        </w:tc>
      </w:tr>
      <w:tr w:rsidR="00705A66" w14:paraId="2F72C94F" w14:textId="77777777" w:rsidTr="001C1520"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A37FD0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B0ABB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5-5</w:t>
            </w:r>
          </w:p>
        </w:tc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877C4E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8840A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33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E6D51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34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495AA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98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E816A" w14:textId="77777777" w:rsidR="00705A66" w:rsidRP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705A66">
              <w:rPr>
                <w:rFonts w:ascii="Arial" w:eastAsia="Arial" w:hAnsi="Arial" w:cs="Arial"/>
                <w:bCs/>
                <w:sz w:val="18"/>
                <w:szCs w:val="18"/>
              </w:rPr>
              <w:t>8.2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76D23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5%</w:t>
            </w:r>
          </w:p>
        </w:tc>
      </w:tr>
      <w:tr w:rsidR="00705A66" w14:paraId="7820F4B9" w14:textId="77777777" w:rsidTr="001C1520"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A19D42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AEAB6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2-3</w:t>
            </w:r>
          </w:p>
        </w:tc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AAF3A6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2159A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99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376CE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79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1B014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35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CBF11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0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AB3D0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%</w:t>
            </w:r>
          </w:p>
        </w:tc>
      </w:tr>
      <w:tr w:rsidR="00705A66" w14:paraId="13BB561B" w14:textId="77777777" w:rsidTr="001C1520"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5945F5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D9F72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2-5</w:t>
            </w:r>
          </w:p>
        </w:tc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3AB147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FDAF8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72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01E68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39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B4C1A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3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376DB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5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3A19A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8%</w:t>
            </w:r>
          </w:p>
        </w:tc>
      </w:tr>
      <w:tr w:rsidR="00705A66" w14:paraId="5D735DAE" w14:textId="77777777" w:rsidTr="001C1520"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E31663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E9FDD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7-3</w:t>
            </w:r>
          </w:p>
        </w:tc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A7E191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529F5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.38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74AE8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.12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19B3E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.97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D881D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.2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BC4A3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%</w:t>
            </w:r>
          </w:p>
        </w:tc>
      </w:tr>
      <w:tr w:rsidR="00705A66" w14:paraId="30B340A2" w14:textId="77777777" w:rsidTr="001C1520"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DDCC74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95BBA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7-5</w:t>
            </w:r>
          </w:p>
        </w:tc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40C363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49E7A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75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0B5A5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64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53037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45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78D70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6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9EB43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%</w:t>
            </w:r>
          </w:p>
        </w:tc>
      </w:tr>
      <w:tr w:rsidR="00705A66" w14:paraId="2FBF718C" w14:textId="77777777" w:rsidTr="001C1520"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C351C7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531B5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5-3</w:t>
            </w:r>
          </w:p>
        </w:tc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F0D49A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90EB4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.39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60BD9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.36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1526E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.09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4348F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.3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10952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%</w:t>
            </w:r>
          </w:p>
        </w:tc>
      </w:tr>
      <w:tr w:rsidR="00705A66" w14:paraId="5144DB75" w14:textId="77777777" w:rsidTr="001C1520"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73CAEB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C8904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5-5</w:t>
            </w:r>
          </w:p>
        </w:tc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612AA7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E3E75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31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ED6A9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39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DE829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21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053C5" w14:textId="77777777" w:rsidR="00705A66" w:rsidRP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705A66">
              <w:rPr>
                <w:rFonts w:ascii="Arial" w:eastAsia="Arial" w:hAnsi="Arial" w:cs="Arial"/>
                <w:bCs/>
                <w:sz w:val="18"/>
                <w:szCs w:val="18"/>
              </w:rPr>
              <w:t>19.3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A9577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%</w:t>
            </w:r>
          </w:p>
        </w:tc>
      </w:tr>
      <w:tr w:rsidR="00705A66" w14:paraId="09AADD1A" w14:textId="77777777" w:rsidTr="001C1520"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A4008D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61464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-3</w:t>
            </w:r>
          </w:p>
        </w:tc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38FAC5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94B7B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.33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18786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.31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8F15B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.02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FE316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.2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79138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%</w:t>
            </w:r>
          </w:p>
        </w:tc>
      </w:tr>
      <w:tr w:rsidR="00705A66" w14:paraId="7D26A966" w14:textId="77777777" w:rsidTr="001C1520"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F0D40E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42456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-4</w:t>
            </w:r>
          </w:p>
        </w:tc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F2A579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2EF91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.72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D7AFF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.42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46300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.38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6D316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.5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CD5E7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%</w:t>
            </w:r>
          </w:p>
        </w:tc>
      </w:tr>
      <w:tr w:rsidR="00705A66" w14:paraId="7E1DE8C9" w14:textId="77777777" w:rsidTr="001C1520"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3DADE2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48C73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-3</w:t>
            </w:r>
          </w:p>
        </w:tc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CCC6FC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A75A9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8.1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08C25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.81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D2050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.51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D71BB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.8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0F684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%</w:t>
            </w:r>
          </w:p>
        </w:tc>
      </w:tr>
      <w:tr w:rsidR="00705A66" w14:paraId="661CF982" w14:textId="77777777" w:rsidTr="001C1520"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78681F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16.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F45E8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-4</w:t>
            </w:r>
          </w:p>
        </w:tc>
        <w:tc>
          <w:tcPr>
            <w:tcW w:w="1162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698430" w14:textId="77777777" w:rsidR="00705A66" w:rsidRDefault="00705A66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0F40A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.57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EEBDD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.66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B5B05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.63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FB193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.6</w:t>
            </w:r>
          </w:p>
        </w:tc>
        <w:tc>
          <w:tcPr>
            <w:tcW w:w="13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C1776" w14:textId="77777777" w:rsidR="00705A66" w:rsidRDefault="00705A66" w:rsidP="001C1520">
            <w:pPr>
              <w:widowControl w:val="0"/>
              <w:spacing w:after="0" w:line="48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%</w:t>
            </w:r>
          </w:p>
        </w:tc>
      </w:tr>
    </w:tbl>
    <w:p w14:paraId="49106A30" w14:textId="77777777" w:rsidR="00685C8F" w:rsidRDefault="00C45FB1"/>
    <w:sectPr w:rsidR="00685C8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58FA1" w14:textId="77777777" w:rsidR="00D57E7A" w:rsidRDefault="00D57E7A">
      <w:pPr>
        <w:spacing w:after="0"/>
      </w:pPr>
      <w:r>
        <w:separator/>
      </w:r>
    </w:p>
  </w:endnote>
  <w:endnote w:type="continuationSeparator" w:id="0">
    <w:p w14:paraId="141AC1A3" w14:textId="77777777" w:rsidR="00D57E7A" w:rsidRDefault="00D57E7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99E69" w14:textId="77777777" w:rsidR="00D57E7A" w:rsidRDefault="00D57E7A">
      <w:pPr>
        <w:spacing w:after="0"/>
      </w:pPr>
      <w:r>
        <w:separator/>
      </w:r>
    </w:p>
  </w:footnote>
  <w:footnote w:type="continuationSeparator" w:id="0">
    <w:p w14:paraId="3BE8BF0C" w14:textId="77777777" w:rsidR="00D57E7A" w:rsidRDefault="00D57E7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A66"/>
    <w:rsid w:val="0000395E"/>
    <w:rsid w:val="000A7D06"/>
    <w:rsid w:val="000C1B42"/>
    <w:rsid w:val="001018E6"/>
    <w:rsid w:val="00103237"/>
    <w:rsid w:val="00104DBB"/>
    <w:rsid w:val="0017059F"/>
    <w:rsid w:val="001877A6"/>
    <w:rsid w:val="001B0AC2"/>
    <w:rsid w:val="001D17EC"/>
    <w:rsid w:val="001D6B92"/>
    <w:rsid w:val="001D7401"/>
    <w:rsid w:val="001F6910"/>
    <w:rsid w:val="00216ABC"/>
    <w:rsid w:val="002D1D80"/>
    <w:rsid w:val="003C5A11"/>
    <w:rsid w:val="00403AEA"/>
    <w:rsid w:val="00423F3A"/>
    <w:rsid w:val="004A6A6E"/>
    <w:rsid w:val="004C58AB"/>
    <w:rsid w:val="004D772F"/>
    <w:rsid w:val="00572694"/>
    <w:rsid w:val="005D0C09"/>
    <w:rsid w:val="005E5D34"/>
    <w:rsid w:val="006962A5"/>
    <w:rsid w:val="006E1B8C"/>
    <w:rsid w:val="00705A66"/>
    <w:rsid w:val="00743E06"/>
    <w:rsid w:val="00793580"/>
    <w:rsid w:val="007C58D3"/>
    <w:rsid w:val="007E7810"/>
    <w:rsid w:val="00880066"/>
    <w:rsid w:val="00891035"/>
    <w:rsid w:val="008A5791"/>
    <w:rsid w:val="00937AFB"/>
    <w:rsid w:val="009D5D52"/>
    <w:rsid w:val="009E6DDD"/>
    <w:rsid w:val="00A309B3"/>
    <w:rsid w:val="00A45FC0"/>
    <w:rsid w:val="00AC7C0D"/>
    <w:rsid w:val="00B670DB"/>
    <w:rsid w:val="00BA4722"/>
    <w:rsid w:val="00BF620C"/>
    <w:rsid w:val="00C45FB1"/>
    <w:rsid w:val="00C770FD"/>
    <w:rsid w:val="00CE645A"/>
    <w:rsid w:val="00D24B2E"/>
    <w:rsid w:val="00D3607F"/>
    <w:rsid w:val="00D57E7A"/>
    <w:rsid w:val="00DB0881"/>
    <w:rsid w:val="00E10352"/>
    <w:rsid w:val="00E718AC"/>
    <w:rsid w:val="00E9235D"/>
    <w:rsid w:val="00EE1EBA"/>
    <w:rsid w:val="00F1586D"/>
    <w:rsid w:val="00F32932"/>
    <w:rsid w:val="00FB0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F948A"/>
  <w15:chartTrackingRefBased/>
  <w15:docId w15:val="{5823E54B-104D-C64B-9C60-CAB66ED52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A66"/>
    <w:pPr>
      <w:spacing w:after="20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5FB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45FB1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45FB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45FB1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C45FB1"/>
    <w:rPr>
      <w:rFonts w:ascii="Times New Roman" w:eastAsia="Times New Roman" w:hAnsi="Times New Roman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Hsun-Liang</dc:creator>
  <cp:keywords/>
  <dc:description/>
  <cp:lastModifiedBy>Suresh Krishnamoorthy</cp:lastModifiedBy>
  <cp:revision>10</cp:revision>
  <dcterms:created xsi:type="dcterms:W3CDTF">2022-11-14T11:50:00Z</dcterms:created>
  <dcterms:modified xsi:type="dcterms:W3CDTF">2022-11-19T10:41:00Z</dcterms:modified>
</cp:coreProperties>
</file>